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67"/>
        <w:gridCol w:w="1241"/>
        <w:gridCol w:w="2126"/>
        <w:gridCol w:w="1560"/>
        <w:gridCol w:w="1386"/>
      </w:tblGrid>
      <w:tr w:rsidR="00AE39D2" w:rsidRPr="00AE39D2" w14:paraId="7E4C8175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B2D2B" w14:textId="77777777" w:rsidR="00AE39D2" w:rsidRPr="00AE39D2" w:rsidRDefault="00AE39D2" w:rsidP="00AE39D2">
            <w:r w:rsidRPr="00AE39D2">
              <w:rPr>
                <w:b/>
                <w:bCs/>
              </w:rPr>
              <w:t>Variables in the Equation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987A" w14:textId="66C86334" w:rsidR="00AE39D2" w:rsidRPr="003A2B59" w:rsidRDefault="00AE39D2" w:rsidP="00AE39D2">
            <w:pPr>
              <w:jc w:val="center"/>
            </w:pPr>
            <w:r w:rsidRPr="003A2B59">
              <w:rPr>
                <w:i/>
              </w:rPr>
              <w:t>P</w:t>
            </w:r>
            <w:r w:rsidRPr="003A2B59">
              <w:t xml:space="preserve"> value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6293C" w14:textId="3DBF9CF8" w:rsidR="00AE39D2" w:rsidRPr="00AE39D2" w:rsidRDefault="00AE39D2" w:rsidP="00AE39D2">
            <w:pPr>
              <w:jc w:val="center"/>
            </w:pPr>
            <w:r w:rsidRPr="00AE39D2">
              <w:rPr>
                <w:b/>
                <w:bCs/>
              </w:rPr>
              <w:t>Hazard Ratio</w:t>
            </w:r>
            <w:r>
              <w:rPr>
                <w:b/>
                <w:bCs/>
              </w:rPr>
              <w:t xml:space="preserve"> (HR)</w:t>
            </w:r>
          </w:p>
        </w:tc>
        <w:tc>
          <w:tcPr>
            <w:tcW w:w="294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9D04" w14:textId="77777777" w:rsidR="00AE39D2" w:rsidRPr="00AE39D2" w:rsidRDefault="00AE39D2" w:rsidP="00AE39D2">
            <w:pPr>
              <w:jc w:val="center"/>
            </w:pPr>
            <w:r w:rsidRPr="00AE39D2">
              <w:rPr>
                <w:b/>
                <w:bCs/>
              </w:rPr>
              <w:t>95.0% CI for HR</w:t>
            </w:r>
          </w:p>
        </w:tc>
      </w:tr>
      <w:tr w:rsidR="00AE39D2" w:rsidRPr="00AE39D2" w14:paraId="3077BD99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F71FE" w14:textId="77777777" w:rsidR="00AE39D2" w:rsidRPr="00AE39D2" w:rsidRDefault="00AE39D2" w:rsidP="00AE39D2"/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0D4A" w14:textId="77777777" w:rsidR="00AE39D2" w:rsidRPr="003A2B59" w:rsidRDefault="00AE39D2" w:rsidP="00AE39D2">
            <w:pPr>
              <w:jc w:val="center"/>
            </w:pP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BEED" w14:textId="77777777" w:rsidR="00AE39D2" w:rsidRPr="00AE39D2" w:rsidRDefault="00AE39D2" w:rsidP="00AE39D2">
            <w:pPr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6B47" w14:textId="77777777" w:rsidR="00AE39D2" w:rsidRPr="00AE39D2" w:rsidRDefault="00AE39D2" w:rsidP="00AE39D2">
            <w:pPr>
              <w:jc w:val="center"/>
            </w:pPr>
            <w:r w:rsidRPr="00AE39D2">
              <w:rPr>
                <w:b/>
                <w:bCs/>
              </w:rPr>
              <w:t>Lower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87331" w14:textId="77777777" w:rsidR="00AE39D2" w:rsidRPr="00AE39D2" w:rsidRDefault="00AE39D2" w:rsidP="00AE39D2">
            <w:pPr>
              <w:jc w:val="center"/>
            </w:pPr>
            <w:r w:rsidRPr="00AE39D2">
              <w:rPr>
                <w:b/>
                <w:bCs/>
              </w:rPr>
              <w:t>Upper</w:t>
            </w:r>
          </w:p>
        </w:tc>
      </w:tr>
      <w:tr w:rsidR="00616D22" w:rsidRPr="00AE39D2" w14:paraId="19CE2E41" w14:textId="77777777" w:rsidTr="00AD2A79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B7C7" w14:textId="77777777" w:rsidR="00616D22" w:rsidRPr="00AE39D2" w:rsidRDefault="00616D22" w:rsidP="00AD2A79">
            <w:r w:rsidRPr="00AE39D2">
              <w:rPr>
                <w:b/>
                <w:bCs/>
              </w:rPr>
              <w:t>Age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F4A6D" w14:textId="77777777" w:rsidR="00616D22" w:rsidRPr="003A2B59" w:rsidRDefault="00616D22" w:rsidP="00AD2A79">
            <w:pPr>
              <w:jc w:val="center"/>
            </w:pPr>
            <w:r w:rsidRPr="003A2B59">
              <w:t>0.2</w:t>
            </w:r>
            <w:r>
              <w:t>3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6F81C" w14:textId="77777777" w:rsidR="00616D22" w:rsidRPr="00AE39D2" w:rsidRDefault="00616D22" w:rsidP="00AD2A79">
            <w:pPr>
              <w:jc w:val="center"/>
            </w:pPr>
            <w:r w:rsidRPr="00AE39D2">
              <w:t>1.0</w:t>
            </w:r>
            <w:r>
              <w:t>16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93312" w14:textId="77777777" w:rsidR="00616D22" w:rsidRPr="00AE39D2" w:rsidRDefault="00616D22" w:rsidP="00AD2A79">
            <w:pPr>
              <w:jc w:val="center"/>
            </w:pPr>
            <w:r>
              <w:t>0.990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91EC4" w14:textId="77777777" w:rsidR="00616D22" w:rsidRPr="00AE39D2" w:rsidRDefault="00616D22" w:rsidP="00AD2A79">
            <w:pPr>
              <w:jc w:val="center"/>
            </w:pPr>
            <w:r w:rsidRPr="00AE39D2">
              <w:t>1.04</w:t>
            </w:r>
            <w:r>
              <w:t>4</w:t>
            </w:r>
          </w:p>
        </w:tc>
      </w:tr>
      <w:tr w:rsidR="00AE39D2" w:rsidRPr="00AE39D2" w14:paraId="493BF2E4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0DA4B" w14:textId="77777777" w:rsidR="00AE39D2" w:rsidRPr="00AE39D2" w:rsidRDefault="00AE39D2" w:rsidP="00AE39D2">
            <w:r w:rsidRPr="00AE39D2">
              <w:rPr>
                <w:b/>
                <w:bCs/>
              </w:rPr>
              <w:t>KPS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32232" w14:textId="04A2C120" w:rsidR="00AE39D2" w:rsidRPr="003A2B59" w:rsidRDefault="00AE39D2" w:rsidP="00AE39D2">
            <w:pPr>
              <w:jc w:val="center"/>
            </w:pPr>
            <w:r w:rsidRPr="003A2B59">
              <w:t>0</w:t>
            </w:r>
            <w:r w:rsidR="003A2B59">
              <w:t>.1</w:t>
            </w:r>
            <w:r w:rsidR="007D57E0">
              <w:t>6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C5C8" w14:textId="52225EEC" w:rsidR="00AE39D2" w:rsidRPr="00AE39D2" w:rsidRDefault="00AE39D2" w:rsidP="00AE39D2">
            <w:pPr>
              <w:jc w:val="center"/>
            </w:pPr>
            <w:r w:rsidRPr="00AE39D2">
              <w:t>0.9</w:t>
            </w:r>
            <w:r w:rsidR="003A2B59">
              <w:t>7</w:t>
            </w:r>
            <w:r w:rsidR="007D57E0">
              <w:t>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77FE5" w14:textId="22B11C63" w:rsidR="00AE39D2" w:rsidRPr="00AE39D2" w:rsidRDefault="00AE39D2" w:rsidP="00AE39D2">
            <w:pPr>
              <w:jc w:val="center"/>
            </w:pPr>
            <w:r w:rsidRPr="00AE39D2">
              <w:t>0.9</w:t>
            </w:r>
            <w:r w:rsidR="003A2B59">
              <w:t>3</w:t>
            </w:r>
            <w:r w:rsidR="007D57E0">
              <w:t>0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23FF1" w14:textId="6EB0B064" w:rsidR="00AE39D2" w:rsidRPr="00AE39D2" w:rsidRDefault="003A2B59" w:rsidP="00AE39D2">
            <w:pPr>
              <w:jc w:val="center"/>
            </w:pPr>
            <w:r>
              <w:t>1.01</w:t>
            </w:r>
            <w:r w:rsidR="007D57E0">
              <w:t>2</w:t>
            </w:r>
          </w:p>
        </w:tc>
      </w:tr>
      <w:tr w:rsidR="00AE39D2" w:rsidRPr="00AE39D2" w14:paraId="19B14974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E5A7C" w14:textId="57AA2D9D" w:rsidR="00AE39D2" w:rsidRPr="00AE39D2" w:rsidRDefault="00AE39D2" w:rsidP="00AE39D2">
            <w:r w:rsidRPr="00AE39D2">
              <w:rPr>
                <w:b/>
                <w:bCs/>
              </w:rPr>
              <w:t xml:space="preserve">Histology </w:t>
            </w:r>
            <w:r w:rsidR="007D57E0">
              <w:rPr>
                <w:b/>
                <w:bCs/>
              </w:rPr>
              <w:t>(</w:t>
            </w:r>
            <w:r w:rsidR="003A2B59">
              <w:rPr>
                <w:b/>
                <w:bCs/>
              </w:rPr>
              <w:t>A</w:t>
            </w:r>
            <w:r w:rsidR="007D57E0">
              <w:rPr>
                <w:b/>
                <w:bCs/>
              </w:rPr>
              <w:t>strocytoma</w:t>
            </w:r>
            <w:r w:rsidR="003A2B59">
              <w:rPr>
                <w:b/>
                <w:bCs/>
              </w:rPr>
              <w:t xml:space="preserve"> vs</w:t>
            </w:r>
            <w:r w:rsidR="007D57E0">
              <w:rPr>
                <w:b/>
                <w:bCs/>
              </w:rPr>
              <w:t>.</w:t>
            </w:r>
            <w:r w:rsidR="003A2B59">
              <w:rPr>
                <w:b/>
                <w:bCs/>
              </w:rPr>
              <w:t xml:space="preserve"> O</w:t>
            </w:r>
            <w:r w:rsidR="007D57E0">
              <w:rPr>
                <w:b/>
                <w:bCs/>
              </w:rPr>
              <w:t>ligodendroglioma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1EB2A" w14:textId="086B90BE" w:rsidR="00AE39D2" w:rsidRPr="003A2B59" w:rsidRDefault="003A2B59" w:rsidP="00AE39D2">
            <w:pPr>
              <w:jc w:val="center"/>
            </w:pPr>
            <w:r>
              <w:t>&lt;</w:t>
            </w:r>
            <w:r w:rsidR="00AE39D2" w:rsidRPr="003A2B59">
              <w:t>0.0</w:t>
            </w:r>
            <w:r>
              <w:t>0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72DE" w14:textId="23E055FF" w:rsidR="00AE39D2" w:rsidRPr="00AE39D2" w:rsidRDefault="007D57E0" w:rsidP="00AE39D2">
            <w:pPr>
              <w:jc w:val="center"/>
            </w:pPr>
            <w:r>
              <w:t>6.71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6280" w14:textId="0F6FCBB6" w:rsidR="00AE39D2" w:rsidRPr="00AE39D2" w:rsidRDefault="003A2B59" w:rsidP="00AE39D2">
            <w:pPr>
              <w:jc w:val="center"/>
            </w:pPr>
            <w:r>
              <w:t>2.</w:t>
            </w:r>
            <w:r w:rsidR="007D57E0">
              <w:t>657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596A6" w14:textId="00A95127" w:rsidR="00AE39D2" w:rsidRPr="00AE39D2" w:rsidRDefault="003A2B59" w:rsidP="00AE39D2">
            <w:pPr>
              <w:jc w:val="center"/>
            </w:pPr>
            <w:r>
              <w:t>1</w:t>
            </w:r>
            <w:r w:rsidR="007D57E0">
              <w:t>6.950</w:t>
            </w:r>
          </w:p>
        </w:tc>
      </w:tr>
      <w:tr w:rsidR="00AE39D2" w:rsidRPr="00AE39D2" w14:paraId="1B89437E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4C9F" w14:textId="7D96D028" w:rsidR="00AE39D2" w:rsidRPr="00AE39D2" w:rsidRDefault="00AE39D2" w:rsidP="00AE39D2">
            <w:r w:rsidRPr="00AE39D2">
              <w:rPr>
                <w:b/>
                <w:bCs/>
              </w:rPr>
              <w:t>Epileptic seizures at diagnostic</w:t>
            </w:r>
            <w:r w:rsidR="007D57E0">
              <w:rPr>
                <w:b/>
                <w:bCs/>
              </w:rPr>
              <w:t xml:space="preserve"> (No vs. Yes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C5224" w14:textId="76629C24" w:rsidR="00AE39D2" w:rsidRPr="003A2B59" w:rsidRDefault="00AE39D2" w:rsidP="00AE39D2">
            <w:pPr>
              <w:jc w:val="center"/>
            </w:pPr>
            <w:r w:rsidRPr="003A2B59">
              <w:t>0.</w:t>
            </w:r>
            <w:r w:rsidR="007D57E0">
              <w:t>160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81BDF" w14:textId="0E28B7E4" w:rsidR="00AE39D2" w:rsidRPr="00AE39D2" w:rsidRDefault="00AE39D2" w:rsidP="00AE39D2">
            <w:pPr>
              <w:jc w:val="center"/>
            </w:pPr>
            <w:r w:rsidRPr="00AE39D2">
              <w:t>1.</w:t>
            </w:r>
            <w:r w:rsidR="007D57E0">
              <w:t>933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3053" w14:textId="471852B2" w:rsidR="00AE39D2" w:rsidRPr="00AE39D2" w:rsidRDefault="00AE39D2" w:rsidP="00AE39D2">
            <w:pPr>
              <w:jc w:val="center"/>
            </w:pPr>
            <w:r w:rsidRPr="00AE39D2">
              <w:t>0.</w:t>
            </w:r>
            <w:r w:rsidR="007D57E0">
              <w:t>771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4B2B9" w14:textId="1ECFF846" w:rsidR="00AE39D2" w:rsidRPr="00AE39D2" w:rsidRDefault="007D57E0" w:rsidP="00AE39D2">
            <w:pPr>
              <w:jc w:val="center"/>
            </w:pPr>
            <w:r>
              <w:t>4.846</w:t>
            </w:r>
          </w:p>
        </w:tc>
      </w:tr>
      <w:tr w:rsidR="00AE39D2" w:rsidRPr="00AE39D2" w14:paraId="01549BE8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FBE8" w14:textId="101CBF5F" w:rsidR="00AE39D2" w:rsidRPr="00AE39D2" w:rsidRDefault="00AE39D2" w:rsidP="00AE39D2">
            <w:r w:rsidRPr="00AE39D2">
              <w:rPr>
                <w:b/>
                <w:bCs/>
              </w:rPr>
              <w:t>Type First Surgery</w:t>
            </w:r>
            <w:r w:rsidR="007D57E0">
              <w:rPr>
                <w:b/>
                <w:bCs/>
              </w:rPr>
              <w:t xml:space="preserve"> (Biopsy vs.</w:t>
            </w:r>
            <w:r w:rsidRPr="00AE39D2">
              <w:rPr>
                <w:b/>
                <w:bCs/>
              </w:rPr>
              <w:t xml:space="preserve"> Debulking</w:t>
            </w:r>
            <w:r w:rsidR="007D57E0">
              <w:rPr>
                <w:b/>
                <w:bCs/>
              </w:rPr>
              <w:t>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E9E5" w14:textId="5EBF50A5" w:rsidR="00AE39D2" w:rsidRPr="003A2B59" w:rsidRDefault="00AE39D2" w:rsidP="00AE39D2">
            <w:pPr>
              <w:jc w:val="center"/>
            </w:pPr>
            <w:r w:rsidRPr="003A2B59">
              <w:t>0.0</w:t>
            </w:r>
            <w:r w:rsidR="007D57E0">
              <w:t>2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BE5A" w14:textId="2D63E020" w:rsidR="00AE39D2" w:rsidRPr="00AE39D2" w:rsidRDefault="007D57E0" w:rsidP="00AE39D2">
            <w:pPr>
              <w:jc w:val="center"/>
            </w:pPr>
            <w:r>
              <w:t>2.545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3319" w14:textId="3A0ACD5D" w:rsidR="00AE39D2" w:rsidRPr="00AE39D2" w:rsidRDefault="007D57E0" w:rsidP="00AE39D2">
            <w:pPr>
              <w:jc w:val="center"/>
            </w:pPr>
            <w:r>
              <w:t>1.149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72CF5" w14:textId="4B754C97" w:rsidR="00AE39D2" w:rsidRPr="00AE39D2" w:rsidRDefault="007D57E0" w:rsidP="00AE39D2">
            <w:pPr>
              <w:jc w:val="center"/>
            </w:pPr>
            <w:r>
              <w:t>5.635</w:t>
            </w:r>
          </w:p>
        </w:tc>
      </w:tr>
      <w:tr w:rsidR="00AE39D2" w:rsidRPr="00AE39D2" w14:paraId="2947CF94" w14:textId="77777777" w:rsidTr="00AE39D2">
        <w:trPr>
          <w:trHeight w:val="320"/>
        </w:trPr>
        <w:tc>
          <w:tcPr>
            <w:tcW w:w="62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D226" w14:textId="389AD8E7" w:rsidR="00AE39D2" w:rsidRPr="00AE39D2" w:rsidRDefault="00A375DA" w:rsidP="00AE39D2">
            <w:r>
              <w:rPr>
                <w:b/>
                <w:bCs/>
              </w:rPr>
              <w:t>Volume at presentation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BE7E" w14:textId="2A76A201" w:rsidR="00AE39D2" w:rsidRPr="003A2B59" w:rsidRDefault="00AE39D2" w:rsidP="00AE39D2">
            <w:pPr>
              <w:jc w:val="center"/>
            </w:pPr>
            <w:r w:rsidRPr="003A2B59">
              <w:t>0.0</w:t>
            </w:r>
            <w:r w:rsidR="00A375DA">
              <w:t>4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FC014" w14:textId="37FC6A54" w:rsidR="00AE39D2" w:rsidRPr="00AE39D2" w:rsidRDefault="00A375DA" w:rsidP="00AE39D2">
            <w:pPr>
              <w:jc w:val="center"/>
            </w:pPr>
            <w:r>
              <w:t>1.008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885C" w14:textId="64AD847D" w:rsidR="00AE39D2" w:rsidRPr="00AE39D2" w:rsidRDefault="00A375DA" w:rsidP="00AE39D2">
            <w:pPr>
              <w:jc w:val="center"/>
            </w:pPr>
            <w:r>
              <w:t>1.000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3FF59" w14:textId="4CCBE17A" w:rsidR="00AE39D2" w:rsidRPr="00AE39D2" w:rsidRDefault="00AE39D2" w:rsidP="00AE39D2">
            <w:pPr>
              <w:jc w:val="center"/>
            </w:pPr>
            <w:r w:rsidRPr="00AE39D2">
              <w:t>1.</w:t>
            </w:r>
            <w:r w:rsidR="00A375DA">
              <w:t>015</w:t>
            </w:r>
          </w:p>
        </w:tc>
      </w:tr>
    </w:tbl>
    <w:p w14:paraId="699CFE7F" w14:textId="7AF5B16E" w:rsidR="00AE39D2" w:rsidRDefault="00AE39D2"/>
    <w:p w14:paraId="3EA4B2E9" w14:textId="12CF52E7" w:rsidR="00AE39D2" w:rsidRDefault="00AE39D2">
      <w:r w:rsidRPr="00AE39D2">
        <w:rPr>
          <w:b/>
        </w:rPr>
        <w:t>Table S</w:t>
      </w:r>
      <w:r w:rsidR="00BE016B">
        <w:rPr>
          <w:b/>
        </w:rPr>
        <w:t>2</w:t>
      </w:r>
      <w:r w:rsidRPr="00AE39D2">
        <w:rPr>
          <w:b/>
        </w:rPr>
        <w:t>:</w:t>
      </w:r>
      <w:r>
        <w:t xml:space="preserve"> Cox multivariable model analysis of the overall patient survival </w:t>
      </w:r>
      <w:r w:rsidR="00A375DA">
        <w:t>(all patients considered)</w:t>
      </w:r>
    </w:p>
    <w:sectPr w:rsidR="00AE39D2" w:rsidSect="00AE39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D2"/>
    <w:rsid w:val="000A48E0"/>
    <w:rsid w:val="003A2B59"/>
    <w:rsid w:val="00616D22"/>
    <w:rsid w:val="007D57E0"/>
    <w:rsid w:val="008D10BD"/>
    <w:rsid w:val="00A375DA"/>
    <w:rsid w:val="00AE39D2"/>
    <w:rsid w:val="00BE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9174E"/>
  <w15:chartTrackingRefBased/>
  <w15:docId w15:val="{D9DA2B3B-2883-394D-9104-367F5537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ia Mpofu</cp:lastModifiedBy>
  <cp:revision>4</cp:revision>
  <dcterms:created xsi:type="dcterms:W3CDTF">2021-11-19T18:17:00Z</dcterms:created>
  <dcterms:modified xsi:type="dcterms:W3CDTF">2022-02-21T14:12:00Z</dcterms:modified>
</cp:coreProperties>
</file>